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06"/>
        <w:gridCol w:w="2906"/>
      </w:tblGrid>
      <w:tr w:rsidR="001821E1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1821E1" w:rsidRPr="00475A62" w:rsidRDefault="001821E1" w:rsidP="00B6731C">
            <w:r w:rsidRPr="00475A62">
              <w:rPr>
                <w:b/>
                <w:bCs/>
              </w:rPr>
              <w:t>Supplementary Table 10</w:t>
            </w:r>
            <w:r w:rsidRPr="00475A62">
              <w:rPr>
                <w:b/>
                <w:bCs/>
                <w:color w:val="000000"/>
              </w:rPr>
              <w:t>. Mean (95% CI) of calibration slope on validation cohorts before recalibration</w:t>
            </w:r>
          </w:p>
        </w:tc>
      </w:tr>
      <w:tr w:rsidR="001821E1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21E1" w:rsidRPr="00475A62" w:rsidRDefault="001821E1" w:rsidP="00B6731C"/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Kowlo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New Territories</w:t>
            </w:r>
          </w:p>
        </w:tc>
      </w:tr>
      <w:tr w:rsidR="001821E1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821E1" w:rsidRPr="00475A62" w:rsidRDefault="001821E1" w:rsidP="00B6731C">
            <w:r w:rsidRPr="00475A62">
              <w:t>1°P-CARDIAC (basic)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1.26 (1.26, 1.26)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1.27 (1.27, 1.27)</w:t>
            </w:r>
          </w:p>
        </w:tc>
      </w:tr>
      <w:tr w:rsidR="001821E1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821E1" w:rsidRPr="00475A62" w:rsidRDefault="001821E1" w:rsidP="00B6731C">
            <w:r w:rsidRPr="00475A62">
              <w:t>PCE (African)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0.75 (0.75, 0.75)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0.73 (0.73, 0.73)</w:t>
            </w:r>
          </w:p>
        </w:tc>
      </w:tr>
      <w:tr w:rsidR="001821E1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821E1" w:rsidRPr="00475A62" w:rsidRDefault="001821E1" w:rsidP="00B6731C">
            <w:r w:rsidRPr="00475A62">
              <w:t>PREDICT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2.49 (2.49, 2.49)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2.52 (2.52, 2.52)</w:t>
            </w:r>
          </w:p>
        </w:tc>
      </w:tr>
      <w:tr w:rsidR="001821E1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821E1" w:rsidRPr="00475A62" w:rsidRDefault="001821E1" w:rsidP="00B6731C">
            <w:r w:rsidRPr="00475A62">
              <w:t>China-PAR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1.75 (1.75, 1.75)</w:t>
            </w:r>
          </w:p>
        </w:tc>
        <w:tc>
          <w:tcPr>
            <w:tcW w:w="2906" w:type="dxa"/>
            <w:noWrap/>
            <w:vAlign w:val="center"/>
            <w:hideMark/>
          </w:tcPr>
          <w:p w:rsidR="001821E1" w:rsidRPr="00475A62" w:rsidRDefault="001821E1" w:rsidP="00B6731C">
            <w:pPr>
              <w:jc w:val="center"/>
            </w:pPr>
            <w:r w:rsidRPr="00475A62">
              <w:t>1.69 (1.69, 1.69)</w:t>
            </w:r>
          </w:p>
        </w:tc>
      </w:tr>
      <w:tr w:rsidR="001821E1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1821E1" w:rsidRPr="00475A62" w:rsidRDefault="001821E1" w:rsidP="00B6731C">
            <w:r w:rsidRPr="00475A62">
              <w:rPr>
                <w:color w:val="000000"/>
              </w:rPr>
              <w:t xml:space="preserve">A measure of model calibration with target value of 1. Values smaller than 1 indicate overfitting, i.e., too low for low-risk patients and/or too high for high-risk patients. Values greater than 1 indicate underfitting, i.e., too high for low-risk patients and/or too low for high-risk patients. CI=confidence interval. Values were measured from 1000 bootstrap replicates. </w:t>
            </w:r>
          </w:p>
        </w:tc>
      </w:tr>
    </w:tbl>
    <w:p w:rsidR="00131131" w:rsidRPr="001821E1" w:rsidRDefault="00131131" w:rsidP="001821E1"/>
    <w:sectPr w:rsidR="00131131" w:rsidRPr="00182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E1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821E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FF4BE5F-29C9-524B-AB4B-846AECB6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1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821E1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2:00Z</dcterms:created>
  <dcterms:modified xsi:type="dcterms:W3CDTF">2025-06-23T16:22:00Z</dcterms:modified>
</cp:coreProperties>
</file>